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06AD2" w14:textId="666770A1" w:rsidR="00CC1B5F" w:rsidRDefault="00525EFE" w:rsidP="002A60C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52A01" w:rsidRPr="007A6503">
        <w:rPr>
          <w:rFonts w:ascii="Times New Roman" w:hAnsi="Times New Roman" w:cs="Times New Roman"/>
          <w:b/>
        </w:rPr>
        <w:t>Table 1</w:t>
      </w:r>
      <w:r w:rsidR="00E02B41" w:rsidRPr="007A6503">
        <w:rPr>
          <w:rFonts w:ascii="Times New Roman" w:hAnsi="Times New Roman" w:cs="Times New Roman"/>
          <w:b/>
        </w:rPr>
        <w:t xml:space="preserve">. </w:t>
      </w:r>
      <w:r w:rsidR="00E02B41" w:rsidRPr="007A6503">
        <w:rPr>
          <w:rFonts w:ascii="Times New Roman" w:hAnsi="Times New Roman" w:cs="Times New Roman"/>
        </w:rPr>
        <w:t xml:space="preserve">Experimental </w:t>
      </w:r>
      <w:r w:rsidR="00FB5D74">
        <w:rPr>
          <w:rFonts w:ascii="Times New Roman" w:hAnsi="Times New Roman" w:cs="Times New Roman"/>
        </w:rPr>
        <w:t xml:space="preserve">dietary </w:t>
      </w:r>
      <w:r w:rsidR="00E02B41" w:rsidRPr="007A6503">
        <w:rPr>
          <w:rFonts w:ascii="Times New Roman" w:hAnsi="Times New Roman" w:cs="Times New Roman"/>
        </w:rPr>
        <w:t xml:space="preserve">groups </w:t>
      </w:r>
      <w:r w:rsidR="00FB5D74">
        <w:rPr>
          <w:rFonts w:ascii="Times New Roman" w:hAnsi="Times New Roman" w:cs="Times New Roman"/>
        </w:rPr>
        <w:t>used for differential in-gel electrophoresis (</w:t>
      </w:r>
      <w:r w:rsidR="00E02B41" w:rsidRPr="007A6503">
        <w:rPr>
          <w:rFonts w:ascii="Times New Roman" w:hAnsi="Times New Roman" w:cs="Times New Roman"/>
        </w:rPr>
        <w:t>DIGE</w:t>
      </w:r>
      <w:r w:rsidR="00FB5D74">
        <w:rPr>
          <w:rFonts w:ascii="Times New Roman" w:hAnsi="Times New Roman" w:cs="Times New Roman"/>
        </w:rPr>
        <w:t>)</w:t>
      </w:r>
      <w:r w:rsidR="00E02B41" w:rsidRPr="007A6503">
        <w:rPr>
          <w:rFonts w:ascii="Times New Roman" w:hAnsi="Times New Roman" w:cs="Times New Roman"/>
        </w:rPr>
        <w:t xml:space="preserve"> analyses</w:t>
      </w:r>
      <w:r w:rsidR="00FB5D74">
        <w:rPr>
          <w:rFonts w:ascii="Times New Roman" w:hAnsi="Times New Roman" w:cs="Times New Roman"/>
        </w:rPr>
        <w:t>.</w:t>
      </w:r>
      <w:r w:rsidR="00CC1B5F" w:rsidRPr="00CC1B5F">
        <w:rPr>
          <w:rFonts w:ascii="Times New Roman" w:hAnsi="Times New Roman" w:cs="Times New Roman"/>
        </w:rPr>
        <w:t xml:space="preserve"> </w:t>
      </w:r>
    </w:p>
    <w:p w14:paraId="2958B545" w14:textId="77777777" w:rsidR="002A60CA" w:rsidRPr="00CC1B5F" w:rsidRDefault="002A60CA" w:rsidP="002A60CA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8161" w:type="dxa"/>
        <w:tblInd w:w="216" w:type="dxa"/>
        <w:tblLook w:val="04A0" w:firstRow="1" w:lastRow="0" w:firstColumn="1" w:lastColumn="0" w:noHBand="0" w:noVBand="1"/>
      </w:tblPr>
      <w:tblGrid>
        <w:gridCol w:w="1617"/>
        <w:gridCol w:w="1670"/>
        <w:gridCol w:w="1834"/>
        <w:gridCol w:w="3040"/>
      </w:tblGrid>
      <w:tr w:rsidR="00A35520" w:rsidRPr="007A6503" w14:paraId="7540D4E2" w14:textId="77777777" w:rsidTr="00A35520">
        <w:trPr>
          <w:trHeight w:val="494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7D176" w14:textId="75F8F8A1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503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FD332" w14:textId="77777777" w:rsidR="00AC29A7" w:rsidRDefault="00AC29A7" w:rsidP="00EA0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503">
              <w:rPr>
                <w:rFonts w:ascii="Times New Roman" w:hAnsi="Times New Roman" w:cs="Times New Roman"/>
                <w:b/>
              </w:rPr>
              <w:t>Age (days)</w:t>
            </w:r>
          </w:p>
          <w:p w14:paraId="07F52820" w14:textId="77777777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9F0FC" w14:textId="77777777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503">
              <w:rPr>
                <w:rFonts w:ascii="Times New Roman" w:hAnsi="Times New Roman" w:cs="Times New Roman"/>
                <w:b/>
              </w:rPr>
              <w:t>Dietary group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EAF1E" w14:textId="2DAC792C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503">
              <w:rPr>
                <w:rFonts w:ascii="Times New Roman" w:hAnsi="Times New Roman" w:cs="Times New Roman"/>
                <w:b/>
              </w:rPr>
              <w:t>Sample</w:t>
            </w:r>
          </w:p>
        </w:tc>
      </w:tr>
      <w:tr w:rsidR="00A35520" w:rsidRPr="007A6503" w14:paraId="5A323144" w14:textId="77777777" w:rsidTr="00A35520">
        <w:trPr>
          <w:trHeight w:val="459"/>
        </w:trPr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71775" w14:textId="6B672CC6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420F5" w14:textId="2E561BA1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2761B" w14:textId="77777777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I0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C4747" w14:textId="77777777" w:rsidR="00AC29A7" w:rsidRDefault="00AC29A7" w:rsidP="007F6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0.1, I0.2, I0.3, I0.</w:t>
            </w:r>
            <w:r w:rsidRPr="007A6503">
              <w:rPr>
                <w:rFonts w:ascii="Times New Roman" w:hAnsi="Times New Roman" w:cs="Times New Roman"/>
              </w:rPr>
              <w:t>4</w:t>
            </w:r>
          </w:p>
          <w:p w14:paraId="0B731D28" w14:textId="4AECDFA3" w:rsidR="002A60CA" w:rsidRPr="007A6503" w:rsidRDefault="002A60CA" w:rsidP="007F6278">
            <w:pPr>
              <w:rPr>
                <w:rFonts w:ascii="Times New Roman" w:hAnsi="Times New Roman" w:cs="Times New Roman"/>
              </w:rPr>
            </w:pPr>
          </w:p>
        </w:tc>
      </w:tr>
      <w:tr w:rsidR="00A35520" w:rsidRPr="007A6503" w14:paraId="0A2CD75D" w14:textId="77777777" w:rsidTr="00A35520">
        <w:trPr>
          <w:trHeight w:val="47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3DDE8C5" w14:textId="702DA488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32B80EF" w14:textId="386EA9A2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5273847" w14:textId="77777777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I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CA6EB5D" w14:textId="39F076DC" w:rsidR="00AC29A7" w:rsidRPr="007A6503" w:rsidRDefault="00AC29A7" w:rsidP="007F6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.1, I4.2, I4.3, I4.</w:t>
            </w:r>
            <w:r w:rsidRPr="007A6503">
              <w:rPr>
                <w:rFonts w:ascii="Times New Roman" w:hAnsi="Times New Roman" w:cs="Times New Roman"/>
              </w:rPr>
              <w:t>4</w:t>
            </w:r>
          </w:p>
          <w:p w14:paraId="1AA01406" w14:textId="77777777" w:rsidR="00AC29A7" w:rsidRPr="007A6503" w:rsidRDefault="00AC29A7" w:rsidP="007F6278">
            <w:pPr>
              <w:rPr>
                <w:rFonts w:ascii="Times New Roman" w:hAnsi="Times New Roman" w:cs="Times New Roman"/>
              </w:rPr>
            </w:pPr>
          </w:p>
        </w:tc>
      </w:tr>
      <w:tr w:rsidR="00A35520" w:rsidRPr="007A6503" w14:paraId="3897DF28" w14:textId="77777777" w:rsidTr="00A35520">
        <w:trPr>
          <w:trHeight w:val="45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EF7AF13" w14:textId="220DF84F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E9AFA3C" w14:textId="086E83E5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2A67EED" w14:textId="2FA8FE38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61F5B56" w14:textId="5A4E446A" w:rsidR="00AC29A7" w:rsidRPr="007A6503" w:rsidRDefault="00AC29A7" w:rsidP="005E3E57">
            <w:pPr>
              <w:ind w:right="-2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.1, A4.2, A4.3, A4.</w:t>
            </w:r>
            <w:r w:rsidRPr="007A6503">
              <w:rPr>
                <w:rFonts w:ascii="Times New Roman" w:hAnsi="Times New Roman" w:cs="Times New Roman"/>
              </w:rPr>
              <w:t>4</w:t>
            </w:r>
          </w:p>
          <w:p w14:paraId="186011CF" w14:textId="7A6D81F4" w:rsidR="00AC29A7" w:rsidRPr="007A6503" w:rsidRDefault="00AC29A7" w:rsidP="005E3E57">
            <w:pPr>
              <w:ind w:right="-250"/>
              <w:rPr>
                <w:rFonts w:ascii="Times New Roman" w:hAnsi="Times New Roman" w:cs="Times New Roman"/>
              </w:rPr>
            </w:pPr>
          </w:p>
        </w:tc>
      </w:tr>
      <w:tr w:rsidR="00A35520" w:rsidRPr="007A6503" w14:paraId="78AB9664" w14:textId="77777777" w:rsidTr="00A35520">
        <w:trPr>
          <w:trHeight w:val="45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213FA47" w14:textId="0CFBAEC4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616BCB8" w14:textId="12C6AC14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F79D688" w14:textId="140667F0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Z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20FD895" w14:textId="6E6177EE" w:rsidR="00AC29A7" w:rsidRPr="007A6503" w:rsidRDefault="00AC29A7" w:rsidP="007F6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4.1, Z4.2, Z4.3, Z4.</w:t>
            </w:r>
            <w:r w:rsidRPr="007A6503">
              <w:rPr>
                <w:rFonts w:ascii="Times New Roman" w:hAnsi="Times New Roman" w:cs="Times New Roman"/>
              </w:rPr>
              <w:t>4</w:t>
            </w:r>
          </w:p>
          <w:p w14:paraId="6027F9EB" w14:textId="17C6D709" w:rsidR="00AC29A7" w:rsidRPr="007A6503" w:rsidRDefault="00AC29A7" w:rsidP="007F6278">
            <w:pPr>
              <w:rPr>
                <w:rFonts w:ascii="Times New Roman" w:hAnsi="Times New Roman" w:cs="Times New Roman"/>
              </w:rPr>
            </w:pPr>
          </w:p>
        </w:tc>
      </w:tr>
      <w:tr w:rsidR="00A35520" w:rsidRPr="007A6503" w14:paraId="4972BBC6" w14:textId="77777777" w:rsidTr="00A35520">
        <w:trPr>
          <w:trHeight w:val="47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FA35A69" w14:textId="2E6C544B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Group 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B4ABCDA" w14:textId="6AC44478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0DBB0B0" w14:textId="11C00712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716316C" w14:textId="1557718C" w:rsidR="00AC29A7" w:rsidRPr="007A6503" w:rsidRDefault="00AC29A7" w:rsidP="007F6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.1, A16.2, A16.3, A16.</w:t>
            </w:r>
            <w:r w:rsidRPr="007A6503">
              <w:rPr>
                <w:rFonts w:ascii="Times New Roman" w:hAnsi="Times New Roman" w:cs="Times New Roman"/>
              </w:rPr>
              <w:t>4</w:t>
            </w:r>
          </w:p>
        </w:tc>
      </w:tr>
      <w:tr w:rsidR="00A35520" w:rsidRPr="007A6503" w14:paraId="3C7BE54E" w14:textId="77777777" w:rsidTr="00A35520">
        <w:trPr>
          <w:trHeight w:val="47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D3E15" w14:textId="0CEA98D7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Group 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A9255" w14:textId="06839B32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B9E56" w14:textId="298B77AA" w:rsidR="00AC29A7" w:rsidRPr="007A6503" w:rsidRDefault="00AC29A7" w:rsidP="008171A3">
            <w:pPr>
              <w:jc w:val="center"/>
              <w:rPr>
                <w:rFonts w:ascii="Times New Roman" w:hAnsi="Times New Roman" w:cs="Times New Roman"/>
              </w:rPr>
            </w:pPr>
            <w:r w:rsidRPr="007A6503">
              <w:rPr>
                <w:rFonts w:ascii="Times New Roman" w:hAnsi="Times New Roman" w:cs="Times New Roman"/>
              </w:rPr>
              <w:t>Z1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63AD5" w14:textId="4C11169A" w:rsidR="00AC29A7" w:rsidRPr="007A6503" w:rsidRDefault="00AC29A7" w:rsidP="007F6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16.1, Z16.2, Z16.3, Z16.</w:t>
            </w:r>
            <w:r w:rsidRPr="007A6503">
              <w:rPr>
                <w:rFonts w:ascii="Times New Roman" w:hAnsi="Times New Roman" w:cs="Times New Roman"/>
              </w:rPr>
              <w:t>4</w:t>
            </w:r>
          </w:p>
        </w:tc>
      </w:tr>
    </w:tbl>
    <w:p w14:paraId="469CE065" w14:textId="77777777" w:rsidR="00A72B9E" w:rsidRDefault="00A72B9E" w:rsidP="007D2DC8">
      <w:pPr>
        <w:jc w:val="both"/>
        <w:rPr>
          <w:rFonts w:ascii="Times New Roman" w:hAnsi="Times New Roman" w:cs="Times New Roman"/>
        </w:rPr>
      </w:pPr>
    </w:p>
    <w:p w14:paraId="43F9EE12" w14:textId="77777777" w:rsidR="00CC1B5F" w:rsidRDefault="00CC1B5F" w:rsidP="007D2DC8">
      <w:pPr>
        <w:jc w:val="both"/>
        <w:rPr>
          <w:rFonts w:ascii="Times New Roman" w:hAnsi="Times New Roman" w:cs="Times New Roman"/>
        </w:rPr>
      </w:pPr>
      <w:r w:rsidRPr="00CC1B5F">
        <w:rPr>
          <w:rFonts w:ascii="Times New Roman" w:hAnsi="Times New Roman" w:cs="Times New Roman"/>
        </w:rPr>
        <w:t xml:space="preserve">(I): unfed group; (A): Artemia group; (Z): zoeae group. </w:t>
      </w:r>
    </w:p>
    <w:p w14:paraId="6FEFFCE5" w14:textId="60C65E86" w:rsidR="00CC1B5F" w:rsidRPr="00CC1B5F" w:rsidRDefault="00C0094E" w:rsidP="007D2DC8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</w:t>
      </w:r>
      <w:r w:rsidR="00CC1B5F" w:rsidRPr="00CC1B5F">
        <w:rPr>
          <w:rFonts w:ascii="Times New Roman" w:hAnsi="Times New Roman" w:cs="Times New Roman"/>
        </w:rPr>
        <w:t xml:space="preserve">he number after the dietary group </w:t>
      </w:r>
      <w:r>
        <w:rPr>
          <w:rFonts w:ascii="Times New Roman" w:hAnsi="Times New Roman" w:cs="Times New Roman"/>
        </w:rPr>
        <w:t xml:space="preserve">in the sample column </w:t>
      </w:r>
      <w:r w:rsidR="00CC1B5F" w:rsidRPr="00CC1B5F">
        <w:rPr>
          <w:rFonts w:ascii="Times New Roman" w:hAnsi="Times New Roman" w:cs="Times New Roman"/>
        </w:rPr>
        <w:t>indicates the number of the sample</w:t>
      </w:r>
      <w:r w:rsidR="00CC1B5F">
        <w:rPr>
          <w:rFonts w:ascii="Times New Roman" w:hAnsi="Times New Roman" w:cs="Times New Roman"/>
        </w:rPr>
        <w:t>.</w:t>
      </w:r>
      <w:r w:rsidR="00CC1B5F" w:rsidRPr="00CC1B5F">
        <w:rPr>
          <w:rFonts w:ascii="Times New Roman" w:hAnsi="Times New Roman" w:cs="Times New Roman"/>
        </w:rPr>
        <w:t xml:space="preserve"> </w:t>
      </w:r>
    </w:p>
    <w:p w14:paraId="7818B8C6" w14:textId="678D3867" w:rsidR="00F52A01" w:rsidRPr="0027458E" w:rsidRDefault="00F52A01">
      <w:pPr>
        <w:rPr>
          <w:lang w:val="en-US"/>
        </w:rPr>
      </w:pPr>
    </w:p>
    <w:sectPr w:rsidR="00F52A01" w:rsidRPr="0027458E" w:rsidSect="00903A6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A01"/>
    <w:rsid w:val="00026268"/>
    <w:rsid w:val="000450CE"/>
    <w:rsid w:val="00065BC7"/>
    <w:rsid w:val="000C666D"/>
    <w:rsid w:val="000D2AFB"/>
    <w:rsid w:val="000D7DD7"/>
    <w:rsid w:val="000E7917"/>
    <w:rsid w:val="000F1929"/>
    <w:rsid w:val="00104FEC"/>
    <w:rsid w:val="00123FB1"/>
    <w:rsid w:val="00146FF8"/>
    <w:rsid w:val="002004D8"/>
    <w:rsid w:val="00241B66"/>
    <w:rsid w:val="00246125"/>
    <w:rsid w:val="0027458E"/>
    <w:rsid w:val="002A60CA"/>
    <w:rsid w:val="003233FF"/>
    <w:rsid w:val="00343654"/>
    <w:rsid w:val="00367161"/>
    <w:rsid w:val="00375BBA"/>
    <w:rsid w:val="003B4919"/>
    <w:rsid w:val="00443627"/>
    <w:rsid w:val="004C78AA"/>
    <w:rsid w:val="00500868"/>
    <w:rsid w:val="005041E9"/>
    <w:rsid w:val="00525EFE"/>
    <w:rsid w:val="00556C7F"/>
    <w:rsid w:val="005611BD"/>
    <w:rsid w:val="005838C7"/>
    <w:rsid w:val="005E3E57"/>
    <w:rsid w:val="00604CEB"/>
    <w:rsid w:val="00721786"/>
    <w:rsid w:val="0077552D"/>
    <w:rsid w:val="007A6503"/>
    <w:rsid w:val="007A7C68"/>
    <w:rsid w:val="007B1AD6"/>
    <w:rsid w:val="007D2DC8"/>
    <w:rsid w:val="007F6278"/>
    <w:rsid w:val="008171A3"/>
    <w:rsid w:val="00863EEA"/>
    <w:rsid w:val="008742F6"/>
    <w:rsid w:val="008B4BE2"/>
    <w:rsid w:val="008D3059"/>
    <w:rsid w:val="008E39CD"/>
    <w:rsid w:val="00903A69"/>
    <w:rsid w:val="0099151E"/>
    <w:rsid w:val="009E1098"/>
    <w:rsid w:val="009F117D"/>
    <w:rsid w:val="00A35520"/>
    <w:rsid w:val="00A56C18"/>
    <w:rsid w:val="00A72B9E"/>
    <w:rsid w:val="00A74465"/>
    <w:rsid w:val="00A92C97"/>
    <w:rsid w:val="00AA3C87"/>
    <w:rsid w:val="00AC1631"/>
    <w:rsid w:val="00AC29A7"/>
    <w:rsid w:val="00B120B4"/>
    <w:rsid w:val="00B229B9"/>
    <w:rsid w:val="00B61721"/>
    <w:rsid w:val="00BB6057"/>
    <w:rsid w:val="00C0094E"/>
    <w:rsid w:val="00C52A35"/>
    <w:rsid w:val="00C81D5B"/>
    <w:rsid w:val="00CA12D5"/>
    <w:rsid w:val="00CB4328"/>
    <w:rsid w:val="00CC1B5F"/>
    <w:rsid w:val="00CC305E"/>
    <w:rsid w:val="00CC5830"/>
    <w:rsid w:val="00D374E9"/>
    <w:rsid w:val="00D43EE0"/>
    <w:rsid w:val="00DE21EE"/>
    <w:rsid w:val="00E02B41"/>
    <w:rsid w:val="00E05F8A"/>
    <w:rsid w:val="00E37520"/>
    <w:rsid w:val="00E5394A"/>
    <w:rsid w:val="00E8785E"/>
    <w:rsid w:val="00EB4465"/>
    <w:rsid w:val="00F039CC"/>
    <w:rsid w:val="00F31AF7"/>
    <w:rsid w:val="00F40722"/>
    <w:rsid w:val="00F52A01"/>
    <w:rsid w:val="00F82154"/>
    <w:rsid w:val="00F87CDC"/>
    <w:rsid w:val="00FB1935"/>
    <w:rsid w:val="00FB3571"/>
    <w:rsid w:val="00FB5D74"/>
    <w:rsid w:val="00FD08FA"/>
    <w:rsid w:val="00FF1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76C4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52A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D8BF39-BFB0-4C12-9E4A-0185108CDC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1C92117-690A-4229-A4DF-D42E309307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29DC2C-CEE5-4744-8EAB-F56901519064}">
  <ds:schemaRefs>
    <ds:schemaRef ds:uri="http://schemas.microsoft.com/office/2006/metadata/properties"/>
    <ds:schemaRef ds:uri="e910e078-8ae3-4797-8daa-c47b8ab22e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2</Characters>
  <Application>Microsoft Macintosh Word</Application>
  <DocSecurity>0</DocSecurity>
  <Lines>3</Lines>
  <Paragraphs>1</Paragraphs>
  <ScaleCrop>false</ScaleCrop>
  <Company>IATS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Varó</dc:creator>
  <cp:keywords/>
  <dc:description/>
  <cp:lastModifiedBy>Usuario de Microsoft Office</cp:lastModifiedBy>
  <cp:revision>3</cp:revision>
  <dcterms:created xsi:type="dcterms:W3CDTF">2017-05-08T10:56:00Z</dcterms:created>
  <dcterms:modified xsi:type="dcterms:W3CDTF">2017-05-0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